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1516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335"/>
      </w:tblGrid>
      <w:tr w14:paraId="6122F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16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310AA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2"/>
                <w14:ligatures w14:val="none"/>
              </w:rPr>
              <w:t>Evalu</w:t>
            </w:r>
            <w:bookmarkStart w:id="0" w:name="_GoBack"/>
            <w:bookmarkEnd w:id="0"/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2"/>
                <w14:ligatures w14:val="none"/>
              </w:rPr>
              <w:t xml:space="preserve">ation Table for Transition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Trend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2"/>
                <w14:ligatures w14:val="none"/>
              </w:rPr>
              <w:t>s of Elderly Constitutions in Traditional Chinese Medicine</w:t>
            </w:r>
          </w:p>
        </w:tc>
      </w:tr>
      <w:tr w14:paraId="12791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16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D948F">
            <w:pPr>
              <w:widowControl/>
              <w:jc w:val="left"/>
              <w:rPr>
                <w:rFonts w:hint="default" w:ascii="Times New Roman" w:hAnsi="Times New Roman" w:eastAsia="黑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</w:rPr>
              <w:t>Dear Expert,</w:t>
            </w:r>
          </w:p>
        </w:tc>
      </w:tr>
      <w:tr w14:paraId="56182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6" w:type="dxa"/>
            <w:gridSpan w:val="10"/>
            <w:shd w:val="clear" w:color="auto" w:fill="auto"/>
            <w:noWrap/>
            <w:vAlign w:val="bottom"/>
          </w:tcPr>
          <w:p w14:paraId="14ECA8E5">
            <w:pPr>
              <w:widowControl/>
              <w:jc w:val="left"/>
              <w:rPr>
                <w:rFonts w:hint="default" w:ascii="Times New Roman" w:hAnsi="Times New Roman" w:eastAsia="华文楷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</w:rPr>
              <w:t>Hello!</w:t>
            </w:r>
          </w:p>
        </w:tc>
      </w:tr>
      <w:tr w14:paraId="1D7D5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6" w:type="dxa"/>
            <w:gridSpan w:val="10"/>
            <w:shd w:val="clear" w:color="auto" w:fill="auto"/>
            <w:noWrap/>
            <w:vAlign w:val="bottom"/>
          </w:tcPr>
          <w:p w14:paraId="774B4405">
            <w:pPr>
              <w:widowControl/>
              <w:jc w:val="left"/>
              <w:rPr>
                <w:rFonts w:hint="default" w:ascii="Times New Roman" w:hAnsi="Times New Roman" w:eastAsia="华文楷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华文楷体" w:cs="Times New Roman"/>
                <w:color w:val="000000"/>
                <w:kern w:val="0"/>
                <w:szCs w:val="21"/>
                <w14:ligatures w14:val="none"/>
              </w:rPr>
              <w:t xml:space="preserve">    We are conducting a survey on the constitution of the elderly in Traditional Chinese Medicine. We kindly ask you to evaluate the transition trends of elderly individuals' constitutions. Each transition trend is assigned a value of "↑," defining this transition as favorable. For example, a transition from "Qi Deficiency Constitution" to "Balanced Constitution" is considered favorable. If you agree, please fill in "1"; if you are uncertain, please fill in "0"; and if you disagree, please fill in "-1." Please note that if you fill in "-1," we will interpret it as your belief that this transition state is unfavorable.</w:t>
            </w:r>
          </w:p>
        </w:tc>
      </w:tr>
      <w:tr w14:paraId="42826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6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AE3F">
            <w:pPr>
              <w:widowControl/>
              <w:jc w:val="left"/>
              <w:rPr>
                <w:rFonts w:hint="default" w:ascii="Times New Roman" w:hAnsi="Times New Roman" w:eastAsia="华文楷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</w:rPr>
              <w:t>Thank you for your support!</w:t>
            </w:r>
          </w:p>
        </w:tc>
      </w:tr>
      <w:tr w14:paraId="54FEB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6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6377">
            <w:pPr>
              <w:widowControl/>
              <w:jc w:val="left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698FB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A5FE61">
            <w:pPr>
              <w:widowControl/>
              <w:jc w:val="center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:lang w:eastAsia="zh-CN"/>
                <w14:ligatures w14:val="none"/>
              </w:rPr>
            </w:pPr>
            <w:r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:lang w:val="en-US" w:eastAsia="zh-CN"/>
                <w14:ligatures w14:val="none"/>
              </w:rPr>
              <w:t>Before</w:t>
            </w:r>
          </w:p>
        </w:tc>
        <w:tc>
          <w:tcPr>
            <w:tcW w:w="9786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E1C9512">
            <w:pPr>
              <w:widowControl/>
              <w:jc w:val="center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:lang w:eastAsia="zh-CN"/>
                <w14:ligatures w14:val="none"/>
              </w:rPr>
            </w:pPr>
            <w:r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:lang w:val="en-US" w:eastAsia="zh-CN"/>
                <w14:ligatures w14:val="none"/>
              </w:rPr>
              <w:t>After</w:t>
            </w:r>
          </w:p>
        </w:tc>
      </w:tr>
      <w:tr w14:paraId="02BD8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A4A0C5">
            <w:pPr>
              <w:widowControl/>
              <w:jc w:val="left"/>
              <w:rPr>
                <w:rFonts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B882DA">
            <w:pPr>
              <w:widowControl/>
              <w:jc w:val="both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Balanced 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80C482">
            <w:pPr>
              <w:widowControl/>
              <w:jc w:val="both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nherite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-special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FF6480">
            <w:pPr>
              <w:widowControl/>
              <w:jc w:val="both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Blood-stasis constitu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BF61F5">
            <w:pPr>
              <w:widowControl/>
              <w:jc w:val="both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Qi-stagnation constitu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1DE90B">
            <w:pPr>
              <w:widowControl/>
              <w:jc w:val="both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Damp-heat constitu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821A58">
            <w:pPr>
              <w:widowControl/>
              <w:jc w:val="both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Phlegm-dampness constitu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398986">
            <w:pPr>
              <w:widowControl/>
              <w:jc w:val="both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Yin-deficiency constitu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5D8E5B">
            <w:pPr>
              <w:widowControl/>
              <w:jc w:val="both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Yang-deficiency constitu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2B0721">
            <w:pPr>
              <w:widowControl/>
              <w:jc w:val="both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Qi-deficiency constitution</w:t>
            </w:r>
          </w:p>
        </w:tc>
      </w:tr>
      <w:tr w14:paraId="1D72C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0540B3">
            <w:pPr>
              <w:widowControl/>
              <w:jc w:val="center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Qi-deficiency 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08FFA2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E7BB26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791C2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38BC4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9B188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07CF3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A6A18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901C6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9F4DA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</w:tr>
      <w:tr w14:paraId="74F08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68EC14">
            <w:pPr>
              <w:widowControl/>
              <w:jc w:val="center"/>
              <w:rPr>
                <w:rFonts w:hint="eastAsia"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Yang-deficiency 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359F3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2A0D0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E42655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35888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4C2798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BE1B8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F329C7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3A9C22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E14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772D6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A729F5">
            <w:pPr>
              <w:widowControl/>
              <w:jc w:val="center"/>
              <w:rPr>
                <w:rFonts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Yin-deficiency 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D01822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DEA1BE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3E618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930AA1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AF9648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938AA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3A23A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479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380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14:paraId="3A61F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D06788">
            <w:pPr>
              <w:widowControl/>
              <w:jc w:val="center"/>
              <w:rPr>
                <w:rFonts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Phlegm-dampness 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D20A34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2395B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8340BB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FB22AB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1DBA5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C83AD1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6E3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3CA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922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14:paraId="74B03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3A3F4D">
            <w:pPr>
              <w:widowControl/>
              <w:jc w:val="center"/>
              <w:rPr>
                <w:rFonts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Damp-heat 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49B4CA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4D8A12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AAF9A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B388D7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3986D7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660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526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7CE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803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14:paraId="1430F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D96517">
            <w:pPr>
              <w:widowControl/>
              <w:jc w:val="center"/>
              <w:rPr>
                <w:rFonts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Qi-stagnation 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07DFD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B226B8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2841DF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7F6E2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39D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EAB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DFA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BE4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4A4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14:paraId="22C73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C10D38">
            <w:pPr>
              <w:widowControl/>
              <w:jc w:val="center"/>
              <w:rPr>
                <w:rFonts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Blood-stasis 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A24E74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4CA332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C19A2F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5C8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AAD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E75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3B3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814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67A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14:paraId="333B0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12438D">
            <w:pPr>
              <w:widowControl/>
              <w:jc w:val="center"/>
              <w:rPr>
                <w:rFonts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nherite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-special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7B648B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0FB1A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F171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2C9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94A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028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388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695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5ABC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14:paraId="781AB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BDADA1">
            <w:pPr>
              <w:widowControl/>
              <w:jc w:val="center"/>
              <w:rPr>
                <w:rFonts w:ascii="华文楷体" w:hAnsi="华文楷体" w:eastAsia="华文楷体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Balanced constitu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BAEB0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↑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666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132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663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CB1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B79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5F2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A32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E14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635DB695">
      <w:pPr>
        <w:rPr>
          <w:rFonts w:hint="eastAsia"/>
        </w:rPr>
      </w:pPr>
    </w:p>
    <w:p w14:paraId="24B7D937">
      <w:pPr>
        <w:rPr>
          <w:rFonts w:hint="eastAsia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9694B3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55298606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52986069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465"/>
    <w:rsid w:val="001C31D4"/>
    <w:rsid w:val="002B0465"/>
    <w:rsid w:val="00822A61"/>
    <w:rsid w:val="00B22873"/>
    <w:rsid w:val="1CE61BE6"/>
    <w:rsid w:val="2A2C3D9F"/>
    <w:rsid w:val="30246B01"/>
    <w:rsid w:val="3AAC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3</Words>
  <Characters>1150</Characters>
  <Lines>2</Lines>
  <Paragraphs>1</Paragraphs>
  <TotalTime>0</TotalTime>
  <ScaleCrop>false</ScaleCrop>
  <LinksUpToDate>false</LinksUpToDate>
  <CharactersWithSpaces>1288</CharactersWithSpaces>
  <Application>WPS Office_12.1.0.225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08:49:00Z</dcterms:created>
  <dc:creator>80517102@qq.com</dc:creator>
  <cp:lastModifiedBy>用户7835243164</cp:lastModifiedBy>
  <dcterms:modified xsi:type="dcterms:W3CDTF">2025-09-03T03:19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ZlOTcyZmViMDkwZGZlMWU5MmRhZGE4MmQ2ZGU3MjYiLCJ1c2VySWQiOiIxNTIwMzQ5NTU3In0=</vt:lpwstr>
  </property>
  <property fmtid="{D5CDD505-2E9C-101B-9397-08002B2CF9AE}" pid="3" name="KSOProductBuildVer">
    <vt:lpwstr>2052-12.1.0.22525</vt:lpwstr>
  </property>
  <property fmtid="{D5CDD505-2E9C-101B-9397-08002B2CF9AE}" pid="4" name="ICV">
    <vt:lpwstr>2757762FF86D473B95DE7AFE2E21CABA_12</vt:lpwstr>
  </property>
</Properties>
</file>